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2"/>
        <w:gridCol w:w="1256"/>
        <w:gridCol w:w="927"/>
        <w:gridCol w:w="1256"/>
        <w:gridCol w:w="1684"/>
        <w:gridCol w:w="1545"/>
      </w:tblGrid>
      <w:tr>
        <w:trPr/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E. cloaca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68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E. col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479)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K. oxyto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1)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K. pneumonia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67)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. mirabili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1)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aterial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Ascite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Bloo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Gynaecological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Pulmonar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Rectum/faece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Urin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Wound/Abscess/Skin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Other/Unknown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rovid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Academic Hospital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n-Academic Hospital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Long-term Care Facilit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eneral Practition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5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Other/Unknown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4:46:00Z</dcterms:created>
  <dc:creator>gvoets</dc:creator>
  <dc:description/>
  <cp:keywords/>
  <dc:language>en-US</dc:language>
  <cp:lastModifiedBy>gvoets</cp:lastModifiedBy>
  <dcterms:modified xsi:type="dcterms:W3CDTF">2012-11-21T14:46:00Z</dcterms:modified>
  <cp:revision>1</cp:revision>
  <dc:subject/>
  <dc:title>E</dc:title>
</cp:coreProperties>
</file>